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1C626" w14:textId="30CA4F00" w:rsidR="002A0E42" w:rsidRDefault="002A0E42">
      <w:r w:rsidRPr="002A0E42">
        <w:rPr>
          <w:b/>
          <w:bCs/>
        </w:rPr>
        <w:t>Multimedia Appendix 3.</w:t>
      </w:r>
      <w:r w:rsidRPr="002A0E42">
        <w:t xml:space="preserve"> Mapping of Dimensions to Maturity Models.</w:t>
      </w:r>
    </w:p>
    <w:p w14:paraId="5C457AA1" w14:textId="77777777" w:rsidR="002A0E42" w:rsidRDefault="002A0E4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7"/>
        <w:gridCol w:w="824"/>
        <w:gridCol w:w="524"/>
        <w:gridCol w:w="776"/>
        <w:gridCol w:w="595"/>
        <w:gridCol w:w="595"/>
        <w:gridCol w:w="595"/>
        <w:gridCol w:w="834"/>
        <w:gridCol w:w="1269"/>
      </w:tblGrid>
      <w:tr w:rsidR="00F1425C" w:rsidRPr="00FC6FEB" w14:paraId="484C822A" w14:textId="77777777" w:rsidTr="0055547F">
        <w:trPr>
          <w:cantSplit/>
          <w:trHeight w:val="1638"/>
          <w:tblHeader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4D08C" w14:textId="77777777" w:rsidR="00F1425C" w:rsidRPr="00FC6FEB" w:rsidRDefault="00F1425C" w:rsidP="00233B9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b/>
                <w:bCs/>
                <w:color w:val="000000"/>
                <w:sz w:val="20"/>
                <w:szCs w:val="20"/>
              </w:rPr>
              <w:t>Maturity Model (MM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33713592" w14:textId="77777777" w:rsidR="00F1425C" w:rsidRPr="00FC6FEB" w:rsidRDefault="00F1425C" w:rsidP="00233B9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b/>
                <w:bCs/>
                <w:color w:val="000000"/>
                <w:sz w:val="20"/>
                <w:szCs w:val="20"/>
              </w:rPr>
              <w:t>Governance &amp; Managem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920EA0C" w14:textId="77777777" w:rsidR="00F1425C" w:rsidRPr="00FC6FEB" w:rsidRDefault="00F1425C" w:rsidP="00233B9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b/>
                <w:bCs/>
                <w:color w:val="000000"/>
                <w:sz w:val="20"/>
                <w:szCs w:val="20"/>
              </w:rPr>
              <w:t>IT Capability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EBF9731" w14:textId="77777777" w:rsidR="00F1425C" w:rsidRPr="00FC6FEB" w:rsidRDefault="00F1425C" w:rsidP="00233B9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b/>
                <w:bCs/>
                <w:color w:val="000000"/>
                <w:sz w:val="20"/>
                <w:szCs w:val="20"/>
              </w:rPr>
              <w:t>People, Skills &amp; Behaviors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717FB8F" w14:textId="77777777" w:rsidR="00F1425C" w:rsidRPr="00FC6FEB" w:rsidRDefault="00F1425C" w:rsidP="00233B9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b/>
                <w:bCs/>
                <w:color w:val="000000"/>
                <w:sz w:val="20"/>
                <w:szCs w:val="20"/>
              </w:rPr>
              <w:t>Interoperability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E1A5EBD" w14:textId="77777777" w:rsidR="00F1425C" w:rsidRPr="00FC6FEB" w:rsidRDefault="00F1425C" w:rsidP="00233B9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b/>
                <w:bCs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4B13E91" w14:textId="77777777" w:rsidR="00F1425C" w:rsidRPr="00FC6FEB" w:rsidRDefault="00F1425C" w:rsidP="00233B9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b/>
                <w:bCs/>
                <w:color w:val="000000"/>
                <w:sz w:val="20"/>
                <w:szCs w:val="20"/>
              </w:rPr>
              <w:t>Data Analytic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EBA2C92" w14:textId="7B9738D0" w:rsidR="00F1425C" w:rsidRPr="00FC6FEB" w:rsidRDefault="00F1425C" w:rsidP="00233B9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b/>
                <w:bCs/>
                <w:color w:val="000000"/>
                <w:sz w:val="20"/>
                <w:szCs w:val="20"/>
              </w:rPr>
              <w:t>Patient-centered</w:t>
            </w:r>
            <w:r w:rsidR="00B76E8C">
              <w:rPr>
                <w:b/>
                <w:bCs/>
                <w:color w:val="000000"/>
                <w:sz w:val="20"/>
                <w:szCs w:val="20"/>
              </w:rPr>
              <w:t xml:space="preserve"> care 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CCC76" w14:textId="77777777" w:rsidR="00F1425C" w:rsidRPr="00FC6FEB" w:rsidRDefault="00F1425C" w:rsidP="00233B9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F1425C" w:rsidRPr="00FC6FEB" w14:paraId="72DB9D4B" w14:textId="77777777" w:rsidTr="0055547F">
        <w:trPr>
          <w:cantSplit/>
          <w:trHeight w:val="133"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A610C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PACS MM (PMM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9D065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6DA8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7C45B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E0DB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E68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2D95A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94BC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C00E8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59]</w:t>
            </w:r>
          </w:p>
        </w:tc>
      </w:tr>
      <w:tr w:rsidR="00F1425C" w:rsidRPr="00FC6FEB" w14:paraId="2A831283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3E5B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extended PM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B097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7F7E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EE7C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ED5B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8F90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6B34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5892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AD890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  <w:lang w:val="de-DE"/>
              </w:rPr>
            </w:pPr>
            <w:r w:rsidRPr="00FC6FEB">
              <w:rPr>
                <w:noProof/>
                <w:sz w:val="20"/>
                <w:szCs w:val="20"/>
              </w:rPr>
              <w:t>[42]</w:t>
            </w:r>
          </w:p>
        </w:tc>
      </w:tr>
      <w:tr w:rsidR="00F1425C" w:rsidRPr="00FC6FEB" w14:paraId="6EF32D93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9EB5C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MMEI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6CBA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144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A4BA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5074F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19A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3A94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137A5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099A6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34]</w:t>
            </w:r>
          </w:p>
        </w:tc>
      </w:tr>
      <w:tr w:rsidR="00F1425C" w:rsidRPr="00FC6FEB" w14:paraId="74475846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84A0E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HIMSS Health Usability M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DB30E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B143A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D46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768E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38D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42CF4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D63DB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CB2E1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33]</w:t>
            </w:r>
          </w:p>
        </w:tc>
      </w:tr>
      <w:tr w:rsidR="00F1425C" w:rsidRPr="00FC6FEB" w14:paraId="28444B4F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25D0E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PCM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8C405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B6E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89F05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94F05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9423E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F0CA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45FB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76EDA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51]</w:t>
            </w:r>
          </w:p>
        </w:tc>
      </w:tr>
      <w:tr w:rsidR="00F1425C" w:rsidRPr="00FC6FEB" w14:paraId="531C935B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9CC52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C6FEB">
              <w:rPr>
                <w:color w:val="000000"/>
                <w:sz w:val="20"/>
                <w:szCs w:val="20"/>
              </w:rPr>
              <w:t>eCPR</w:t>
            </w:r>
            <w:proofErr w:type="spellEnd"/>
            <w:r w:rsidRPr="00FC6FEB">
              <w:rPr>
                <w:color w:val="000000"/>
                <w:sz w:val="20"/>
                <w:szCs w:val="20"/>
              </w:rPr>
              <w:t xml:space="preserve"> M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04F9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A199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579FF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FCEF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539B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4C42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4EFDE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2F562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41]</w:t>
            </w:r>
          </w:p>
        </w:tc>
      </w:tr>
      <w:tr w:rsidR="00F1425C" w:rsidRPr="00FC6FEB" w14:paraId="38CC7638" w14:textId="77777777" w:rsidTr="0055547F">
        <w:trPr>
          <w:cantSplit/>
          <w:trHeight w:val="267"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DF356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QMS &amp; ISO 10014 Standard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CE595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07FF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8E8F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D155B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198E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619BB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5D6C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E5556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31]</w:t>
            </w:r>
          </w:p>
        </w:tc>
      </w:tr>
      <w:tr w:rsidR="00F1425C" w:rsidRPr="00FC6FEB" w14:paraId="4B61192F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0221B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HRHC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91E88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50E24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408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4B03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362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450A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B5B3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61002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26-28]</w:t>
            </w:r>
          </w:p>
        </w:tc>
      </w:tr>
      <w:tr w:rsidR="00F1425C" w:rsidRPr="00FC6FEB" w14:paraId="5877A2D7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FEEAC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H-BIT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42B14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57BFF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2EEC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E4B8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B66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6CCD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DF14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E3D70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30]</w:t>
            </w:r>
          </w:p>
        </w:tc>
      </w:tr>
      <w:tr w:rsidR="00F1425C" w:rsidRPr="00FC6FEB" w14:paraId="1E9BF782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EF1F1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HSR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46A3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C8F2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C030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C670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84DD4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EAE42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FF79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92422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30]</w:t>
            </w:r>
          </w:p>
        </w:tc>
      </w:tr>
      <w:tr w:rsidR="00F1425C" w:rsidRPr="00FC6FEB" w14:paraId="6A1C7D9B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2F0D2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HCM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D83C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3AD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E2F6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C72B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954C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5697F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D1F4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4CCAB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30]</w:t>
            </w:r>
          </w:p>
        </w:tc>
      </w:tr>
      <w:tr w:rsidR="00F1425C" w:rsidRPr="00FC6FEB" w14:paraId="1FACEFC4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B9A11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Patient-centric Framework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27A8E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8782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F4BB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7610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04F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52CC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3BF3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B4A44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25]</w:t>
            </w:r>
          </w:p>
        </w:tc>
      </w:tr>
      <w:tr w:rsidR="00F1425C" w:rsidRPr="00FC6FEB" w14:paraId="6445F3DA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6FC9B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HC Game M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5AE5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EB0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1860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042AA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A587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0858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692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4B523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32]</w:t>
            </w:r>
          </w:p>
        </w:tc>
      </w:tr>
      <w:tr w:rsidR="00F1425C" w:rsidRPr="00FC6FEB" w14:paraId="40D8C821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8E0DD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DMA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762F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628B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A5838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7418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8875F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E000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324E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C1D32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]</w:t>
            </w:r>
          </w:p>
        </w:tc>
      </w:tr>
      <w:tr w:rsidR="00F1425C" w:rsidRPr="00FC6FEB" w14:paraId="5CBA1826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25FF8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HIMSS EMRA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89FF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654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4190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039F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D9E3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B6ED5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7CCD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9A6A0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  <w:lang w:val="de-DE"/>
              </w:rPr>
            </w:pPr>
            <w:r w:rsidRPr="00FC6FEB">
              <w:rPr>
                <w:noProof/>
                <w:sz w:val="20"/>
                <w:szCs w:val="20"/>
              </w:rPr>
              <w:t>[11, 35, 43]</w:t>
            </w:r>
          </w:p>
        </w:tc>
      </w:tr>
      <w:tr w:rsidR="00F1425C" w:rsidRPr="00FC6FEB" w14:paraId="2DE08C3C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D4357" w14:textId="77777777" w:rsidR="00F1425C" w:rsidRPr="00FC6FEB" w:rsidRDefault="00F1425C" w:rsidP="00233B90">
            <w:pPr>
              <w:rPr>
                <w:sz w:val="20"/>
                <w:szCs w:val="20"/>
                <w:lang w:val="en-AU"/>
              </w:rPr>
            </w:pPr>
            <w:r w:rsidRPr="00FC6FEB">
              <w:rPr>
                <w:sz w:val="20"/>
                <w:szCs w:val="20"/>
              </w:rPr>
              <w:t>SCIROCCO’s B3-M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D632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D2D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6350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C8DEE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B52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AB2BF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7F154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1CFE0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24]</w:t>
            </w:r>
          </w:p>
        </w:tc>
      </w:tr>
      <w:tr w:rsidR="00F1425C" w:rsidRPr="00FC6FEB" w14:paraId="68C3431F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094B1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IS4H-M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51B4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51A0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3B20B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186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E068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0372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1D68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FF552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23]</w:t>
            </w:r>
          </w:p>
        </w:tc>
      </w:tr>
      <w:tr w:rsidR="00F1425C" w:rsidRPr="00FC6FEB" w14:paraId="5905D242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2F1AD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HISM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E458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E110E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104C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079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9DA88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199D5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72EC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9B307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6, 21]</w:t>
            </w:r>
          </w:p>
        </w:tc>
      </w:tr>
      <w:tr w:rsidR="00F1425C" w:rsidRPr="00FC6FEB" w14:paraId="15462204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00917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Infrastructure MM - Australia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98C6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C051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FE2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E149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91EE8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35E5B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7AC1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2B351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37]</w:t>
            </w:r>
          </w:p>
        </w:tc>
      </w:tr>
      <w:tr w:rsidR="00F1425C" w:rsidRPr="00FC6FEB" w14:paraId="0555C5BE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3A308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Interoperability MM – Greece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250D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D16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323B4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D99D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2B04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8D6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7AB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19CB6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39]</w:t>
            </w:r>
          </w:p>
        </w:tc>
      </w:tr>
      <w:tr w:rsidR="00F1425C" w:rsidRPr="00FC6FEB" w14:paraId="043FA5D2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FB269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color w:val="000000"/>
                <w:sz w:val="20"/>
                <w:szCs w:val="20"/>
              </w:rPr>
              <w:t>CDS M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C3C51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29E8D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9911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0019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9B65A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72E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404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017D8" w14:textId="77777777" w:rsidR="00F1425C" w:rsidRPr="00FC6FEB" w:rsidRDefault="00F1425C" w:rsidP="00233B90">
            <w:pPr>
              <w:rPr>
                <w:color w:val="000000"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40]</w:t>
            </w:r>
          </w:p>
        </w:tc>
      </w:tr>
      <w:tr w:rsidR="00F1425C" w:rsidRPr="00FC6FEB" w14:paraId="311253E9" w14:textId="77777777" w:rsidTr="0055547F">
        <w:trPr>
          <w:cantSplit/>
          <w:trHeight w:val="209"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90F6E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CDMI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1B3E4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F363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276A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4C6E8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F6B0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8CC1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AA08B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DB695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2, 22]</w:t>
            </w:r>
          </w:p>
        </w:tc>
      </w:tr>
      <w:tr w:rsidR="00F1425C" w:rsidRPr="00FC6FEB" w14:paraId="79C3B634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9ED0F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Patient RTF Framework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82302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3ACF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494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E1DAE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583D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8A9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4F1F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3572A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38]</w:t>
            </w:r>
          </w:p>
        </w:tc>
      </w:tr>
      <w:tr w:rsidR="00F1425C" w:rsidRPr="00FC6FEB" w14:paraId="3C0963AC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1E1D3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Digital excellence assessment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13C15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AE91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BF92F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348FA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394E8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6C50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BFF6B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9B36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1]</w:t>
            </w:r>
          </w:p>
        </w:tc>
      </w:tr>
      <w:tr w:rsidR="00F1425C" w:rsidRPr="00FC6FEB" w14:paraId="255B32B7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19D64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DMI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FF25A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252F" w14:textId="77777777" w:rsidR="00F1425C" w:rsidRPr="00FC6FEB" w:rsidRDefault="00F1425C" w:rsidP="00233B90">
            <w:pPr>
              <w:keepNext/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C68A5" w14:textId="77777777" w:rsidR="00F1425C" w:rsidRPr="00FC6FEB" w:rsidRDefault="00F1425C" w:rsidP="00233B90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7635A" w14:textId="77777777" w:rsidR="00F1425C" w:rsidRPr="00FC6FEB" w:rsidRDefault="00F1425C" w:rsidP="00233B90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B2C44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E0BD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EAF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8AD3F" w14:textId="77777777" w:rsidR="00F1425C" w:rsidRPr="00FC6FEB" w:rsidRDefault="00F1425C" w:rsidP="00233B90">
            <w:pPr>
              <w:keepNext/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1]</w:t>
            </w:r>
          </w:p>
        </w:tc>
      </w:tr>
      <w:tr w:rsidR="00F1425C" w:rsidRPr="00FC6FEB" w14:paraId="28F0763D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54E74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HITS Framework &amp; SAFER guide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F85EA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150AD" w14:textId="77777777" w:rsidR="00F1425C" w:rsidRPr="00FC6FEB" w:rsidRDefault="00F1425C" w:rsidP="00233B90">
            <w:pPr>
              <w:keepNext/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E18D" w14:textId="77777777" w:rsidR="00F1425C" w:rsidRPr="00FC6FEB" w:rsidRDefault="00F1425C" w:rsidP="00233B90">
            <w:pPr>
              <w:keepNext/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9BCDB" w14:textId="77777777" w:rsidR="00F1425C" w:rsidRPr="00FC6FEB" w:rsidRDefault="00F1425C" w:rsidP="00233B90">
            <w:pPr>
              <w:keepNext/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F0736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45A97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420A2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4AF28" w14:textId="77777777" w:rsidR="00F1425C" w:rsidRPr="00FC6FEB" w:rsidRDefault="00F1425C" w:rsidP="00233B90">
            <w:pPr>
              <w:keepNext/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22]</w:t>
            </w:r>
          </w:p>
        </w:tc>
      </w:tr>
      <w:tr w:rsidR="00F1425C" w:rsidRPr="00FC6FEB" w14:paraId="41408C19" w14:textId="77777777" w:rsidTr="0055547F">
        <w:trPr>
          <w:cantSplit/>
        </w:trPr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4BA6F" w14:textId="77777777" w:rsidR="00F1425C" w:rsidRPr="00FC6FEB" w:rsidRDefault="00F1425C" w:rsidP="00233B90">
            <w:pPr>
              <w:rPr>
                <w:sz w:val="20"/>
                <w:szCs w:val="20"/>
              </w:rPr>
            </w:pPr>
            <w:proofErr w:type="spellStart"/>
            <w:r w:rsidRPr="00FC6FEB">
              <w:rPr>
                <w:sz w:val="20"/>
                <w:szCs w:val="20"/>
              </w:rPr>
              <w:t>PCDHc</w:t>
            </w:r>
            <w:proofErr w:type="spellEnd"/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0F79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F9DB" w14:textId="77777777" w:rsidR="00F1425C" w:rsidRPr="00FC6FEB" w:rsidRDefault="00F1425C" w:rsidP="00233B90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2CC4" w14:textId="77777777" w:rsidR="00F1425C" w:rsidRPr="00FC6FEB" w:rsidRDefault="00F1425C" w:rsidP="00233B90">
            <w:pPr>
              <w:keepNext/>
              <w:jc w:val="center"/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X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70563" w14:textId="77777777" w:rsidR="00F1425C" w:rsidRPr="00FC6FEB" w:rsidRDefault="00F1425C" w:rsidP="00233B90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8AEC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C3F33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15B99" w14:textId="77777777" w:rsidR="00F1425C" w:rsidRPr="00FC6FEB" w:rsidRDefault="00F1425C" w:rsidP="00233B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3CEC7" w14:textId="77777777" w:rsidR="00F1425C" w:rsidRPr="00FC6FEB" w:rsidRDefault="00F1425C" w:rsidP="00233B90">
            <w:pPr>
              <w:keepNext/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29]</w:t>
            </w:r>
          </w:p>
        </w:tc>
      </w:tr>
    </w:tbl>
    <w:p w14:paraId="644B72D2" w14:textId="77777777" w:rsidR="00FC3349" w:rsidRDefault="00FC3349"/>
    <w:sectPr w:rsidR="00FC3349" w:rsidSect="0055547F">
      <w:pgSz w:w="11906" w:h="16838"/>
      <w:pgMar w:top="1440" w:right="82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25C"/>
    <w:rsid w:val="002A0E42"/>
    <w:rsid w:val="0055547F"/>
    <w:rsid w:val="00B76E8C"/>
    <w:rsid w:val="00F1425C"/>
    <w:rsid w:val="00FC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0F413"/>
  <w15:chartTrackingRefBased/>
  <w15:docId w15:val="{A9DBF968-3D03-4CB6-831F-B4DB7C889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25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8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44375E58E94B4797547602088A153E" ma:contentTypeVersion="13" ma:contentTypeDescription="Create a new document." ma:contentTypeScope="" ma:versionID="da009da38009f7e04457499b189508fe">
  <xsd:schema xmlns:xsd="http://www.w3.org/2001/XMLSchema" xmlns:xs="http://www.w3.org/2001/XMLSchema" xmlns:p="http://schemas.microsoft.com/office/2006/metadata/properties" xmlns:ns3="a21de7b9-cad9-43f2-8459-9b1b4f9894e2" xmlns:ns4="d0ad2d52-4869-465d-a93a-001fa21a593d" targetNamespace="http://schemas.microsoft.com/office/2006/metadata/properties" ma:root="true" ma:fieldsID="d951fd0a72227353e986bb3d0d8ade02" ns3:_="" ns4:_="">
    <xsd:import namespace="a21de7b9-cad9-43f2-8459-9b1b4f9894e2"/>
    <xsd:import namespace="d0ad2d52-4869-465d-a93a-001fa21a59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de7b9-cad9-43f2-8459-9b1b4f9894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d2d52-4869-465d-a93a-001fa21a593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B1333B-733D-47BF-BA73-3CE31B1966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8E93F9-40DC-4648-83A9-4D47231511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8C865BF-00D8-45A5-88EC-19D75EC21B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1de7b9-cad9-43f2-8459-9b1b4f9894e2"/>
    <ds:schemaRef ds:uri="d0ad2d52-4869-465d-a93a-001fa21a59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Eden</dc:creator>
  <cp:keywords/>
  <dc:description/>
  <cp:lastModifiedBy>Stephanie</cp:lastModifiedBy>
  <cp:revision>4</cp:revision>
  <dcterms:created xsi:type="dcterms:W3CDTF">2022-03-29T06:20:00Z</dcterms:created>
  <dcterms:modified xsi:type="dcterms:W3CDTF">2022-03-29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4375E58E94B4797547602088A153E</vt:lpwstr>
  </property>
</Properties>
</file>